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389"/>
        <w:gridCol w:w="827"/>
        <w:gridCol w:w="700"/>
        <w:gridCol w:w="590"/>
        <w:gridCol w:w="1050"/>
        <w:gridCol w:w="471"/>
        <w:gridCol w:w="640"/>
        <w:gridCol w:w="620"/>
        <w:gridCol w:w="590"/>
        <w:gridCol w:w="1050"/>
        <w:gridCol w:w="471"/>
        <w:gridCol w:w="640"/>
        <w:gridCol w:w="620"/>
        <w:gridCol w:w="590"/>
        <w:gridCol w:w="1050"/>
        <w:gridCol w:w="471"/>
        <w:gridCol w:w="640"/>
        <w:gridCol w:w="620"/>
        <w:gridCol w:w="590"/>
        <w:gridCol w:w="1050"/>
        <w:gridCol w:w="471"/>
        <w:gridCol w:w="640"/>
        <w:gridCol w:w="620"/>
      </w:tblGrid>
      <w:tr w:rsidR="001B5AFC" w:rsidRPr="001B5AFC" w14:paraId="5CC215BF" w14:textId="77777777" w:rsidTr="00DC4787">
        <w:trPr>
          <w:cantSplit/>
          <w:jc w:val="center"/>
        </w:trPr>
        <w:tc>
          <w:tcPr>
            <w:tcW w:w="0" w:type="auto"/>
            <w:gridSpan w:val="23"/>
            <w:shd w:val="clear" w:color="auto" w:fill="auto"/>
            <w:tcMar>
              <w:bottom w:w="170" w:type="dxa"/>
            </w:tcMar>
            <w:vAlign w:val="center"/>
            <w:hideMark/>
          </w:tcPr>
          <w:p w14:paraId="3A0B40CF" w14:textId="4A75F8D6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Hlk134430767"/>
            <w:r w:rsidRPr="001B5A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 w:rsidR="007743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.</w:t>
            </w:r>
            <w:r w:rsidRPr="001B5A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4. Prevalence of the maximum plaque score on 1- to 5-year-olds teeth surfaces using the </w:t>
            </w:r>
            <w:proofErr w:type="spellStart"/>
            <w:r w:rsidRPr="001B5A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lness</w:t>
            </w:r>
            <w:proofErr w:type="spellEnd"/>
            <w:r w:rsidRPr="001B5A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&amp; </w:t>
            </w:r>
            <w:proofErr w:type="spellStart"/>
            <w:r w:rsidRPr="001B5A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öe</w:t>
            </w:r>
            <w:proofErr w:type="spellEnd"/>
            <w:r w:rsidRPr="001B5A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laque index (n=909).</w:t>
            </w:r>
          </w:p>
        </w:tc>
      </w:tr>
      <w:tr w:rsidR="001B5AFC" w:rsidRPr="001B5AFC" w14:paraId="42C9672D" w14:textId="77777777" w:rsidTr="00DC4787">
        <w:trPr>
          <w:cantSplit/>
          <w:jc w:val="center"/>
        </w:trPr>
        <w:tc>
          <w:tcPr>
            <w:tcW w:w="0" w:type="auto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9245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4034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o Detectable Plaque</w:t>
            </w:r>
          </w:p>
          <w:p w14:paraId="427ECDA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Score = 0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45A1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etectable but Not Visible Plaque</w:t>
            </w:r>
          </w:p>
          <w:p w14:paraId="5D21A0D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Score = 1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51D1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isible Plaque</w:t>
            </w:r>
          </w:p>
          <w:p w14:paraId="20D90CC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Score = 2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B6AC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hick Plaque Layer</w:t>
            </w:r>
          </w:p>
          <w:p w14:paraId="33CC619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Score = 3)</w:t>
            </w:r>
          </w:p>
        </w:tc>
      </w:tr>
      <w:tr w:rsidR="001B5AFC" w:rsidRPr="001B5AFC" w14:paraId="77DEBF4F" w14:textId="77777777" w:rsidTr="00DC4787">
        <w:trPr>
          <w:cantSplit/>
          <w:jc w:val="center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80A7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ge 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5ED9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79CF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Cas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D2F3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Prevalence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8D3A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SE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D825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95 CI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F26F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Cas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7A5C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Prevalence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EC1E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SE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12D6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95 CI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8BA7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Cas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72BF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Prevalence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EABC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SE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0AD3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95 CI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2BC9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Cas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B1A3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Prevalence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8C25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SE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5273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95 CI*</w:t>
            </w:r>
          </w:p>
        </w:tc>
      </w:tr>
      <w:tr w:rsidR="001B5AFC" w:rsidRPr="001B5AFC" w14:paraId="771A2CBA" w14:textId="77777777" w:rsidTr="00DC4787">
        <w:trPr>
          <w:cantSplit/>
          <w:jc w:val="center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E3D2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BBF2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2174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4219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A529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E1F9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E3A2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Upper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88A6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38FA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9DC1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D5EE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FC4F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Upper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46F9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A5D6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E3F4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ED1E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8350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Upper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8509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9CB3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6B71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A64E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D448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Upper</w:t>
            </w:r>
          </w:p>
        </w:tc>
      </w:tr>
      <w:tr w:rsidR="001B5AFC" w:rsidRPr="001B5AFC" w14:paraId="39F16034" w14:textId="77777777" w:rsidTr="00DC478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232E54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Toddle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31C5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2 - 23 mont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B2913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878D40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E69DD9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4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E67B32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B51380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2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5DE983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5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81661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A37705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6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BDD21C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D65B24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0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174FF4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2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070E93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6B0520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9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546BFF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63F893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E80214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48A7FD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056E7C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063EC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7A3BD8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A9A37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0</w:t>
            </w:r>
          </w:p>
        </w:tc>
      </w:tr>
      <w:tr w:rsidR="001B5AFC" w:rsidRPr="001B5AFC" w14:paraId="3F647C4D" w14:textId="77777777" w:rsidTr="00DC4787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47F6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8B4C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C748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F8CB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6970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9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DEBF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27AE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2131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3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40A8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5232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3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272E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EB25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2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C130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5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2336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AE40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B238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DFDD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F926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4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0FC0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0396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7277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1F49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-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1486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5</w:t>
            </w:r>
          </w:p>
        </w:tc>
      </w:tr>
      <w:tr w:rsidR="001B5AFC" w:rsidRPr="001B5AFC" w14:paraId="306EA832" w14:textId="77777777" w:rsidTr="00DC4787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175B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E660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6C948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8BAAA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01FBDA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2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BBDE2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E473FC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65E66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2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44805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CFC66A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9FB788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F4B94C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196956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EEF38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2014AB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69C87E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160E8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F38C6B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6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02CE4C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5516F0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01E078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B12F27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-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0EDDE1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8</w:t>
            </w:r>
          </w:p>
        </w:tc>
      </w:tr>
      <w:tr w:rsidR="001B5AFC" w:rsidRPr="001B5AFC" w14:paraId="6ABAEDFF" w14:textId="77777777" w:rsidTr="00DC4787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75FB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F588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4 - 35 mont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5031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4A2C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6B90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1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5864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E37B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CA8C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0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465D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49B4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4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53A3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7713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0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F93B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29E9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9B96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A7C0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43F8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5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5FFF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9DCC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8B38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B78E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A780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CA32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0.3</w:t>
            </w:r>
          </w:p>
        </w:tc>
      </w:tr>
      <w:tr w:rsidR="001B5AFC" w:rsidRPr="001B5AFC" w14:paraId="25DDBF83" w14:textId="77777777" w:rsidTr="00DC4787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934A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54BB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5E6D15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2FB093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9C9B4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FDE40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210C2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-0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ADCDFF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6888A0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24081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456E9C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553D44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3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02B4B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DB373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AE2A42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5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3C1591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82D1A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4B1731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7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9841F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A289FE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38BAA6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014F57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-0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193A4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5.8</w:t>
            </w:r>
          </w:p>
        </w:tc>
      </w:tr>
      <w:tr w:rsidR="001B5AFC" w:rsidRPr="001B5AFC" w14:paraId="3D25122B" w14:textId="77777777" w:rsidTr="00DC4787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8D8E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53D3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9CB5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A54B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1E73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F51C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0958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6622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F0AB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AE4F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E094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6E22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6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FBC1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F1C0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37E2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1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A914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5249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3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9AB1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9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5835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BC53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8D1E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A44D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0D55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1.8</w:t>
            </w:r>
          </w:p>
        </w:tc>
      </w:tr>
      <w:tr w:rsidR="001B5AFC" w:rsidRPr="001B5AFC" w14:paraId="620F5B2E" w14:textId="77777777" w:rsidTr="00DC4787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6D1D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DE7C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6 - 47 mont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25069C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1F68D2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A92AC5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E9AFB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07B95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25EADC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53D7D5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2FE487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9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02F29F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C68D02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8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072F1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1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AA5FF3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D3C988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4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8B3573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324D3D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1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DF74D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7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592034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D952E0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F12F3C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51F905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-1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6F0E1B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0.7</w:t>
            </w:r>
          </w:p>
        </w:tc>
      </w:tr>
      <w:tr w:rsidR="001B5AFC" w:rsidRPr="001B5AFC" w14:paraId="1446944B" w14:textId="77777777" w:rsidTr="00DC4787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9D4A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07F9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C553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D419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B3E5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25CD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FFBB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89F5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7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633E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240E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157F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821A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6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FE0B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7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D305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43B5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2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477B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20A9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D0B8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7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067F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0C5A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C33A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62AF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B206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6.6</w:t>
            </w:r>
          </w:p>
        </w:tc>
      </w:tr>
      <w:tr w:rsidR="001B5AFC" w:rsidRPr="001B5AFC" w14:paraId="41F256F6" w14:textId="77777777" w:rsidTr="00DC4787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3AD4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C5BA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F26140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2DB271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C7748F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736FAA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39D69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EA527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6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6AA9D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B02C52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8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52EC9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C4A70B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7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D3B20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A61157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982A55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40EE72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AC5D0F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EEE78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5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535F92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2A4C48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13798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2B1D9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51C18D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2.9</w:t>
            </w:r>
          </w:p>
        </w:tc>
      </w:tr>
      <w:tr w:rsidR="001B5AFC" w:rsidRPr="001B5AFC" w14:paraId="3695C36B" w14:textId="77777777" w:rsidTr="00DC4787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EE73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83C1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6DAF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9D7B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57FF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5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B039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4AD9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5350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F409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E3A9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3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AD39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3B6F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FD77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A862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8E19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3B89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C9AE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7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F259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6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13ED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467B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AC3E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9227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B407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.0</w:t>
            </w:r>
          </w:p>
        </w:tc>
      </w:tr>
      <w:tr w:rsidR="001B5AFC" w:rsidRPr="001B5AFC" w14:paraId="3C78B743" w14:textId="77777777" w:rsidTr="00DC4787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6A8B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2CA2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881D59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7EBEE2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11B2D8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0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AAE36B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876A7F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163DC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6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4D5BC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5C6C29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5254C1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2E4F1A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5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416C78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8F1E45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D24E2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0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90BFE0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1C918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06E89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15C3D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906166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99608F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BE3CC1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D1A7EA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.8</w:t>
            </w:r>
          </w:p>
        </w:tc>
      </w:tr>
      <w:tr w:rsidR="001B5AFC" w:rsidRPr="001B5AFC" w14:paraId="40E7E46B" w14:textId="77777777" w:rsidTr="00DC4787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B57D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5860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4B4B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553B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8F2F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3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DA7A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574C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ED31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4BB1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997B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8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D991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743A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2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B22E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4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6CB7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85C0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3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EB98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0531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0C4D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0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D49D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7C5F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2089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078D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9F20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.4</w:t>
            </w:r>
          </w:p>
        </w:tc>
      </w:tr>
      <w:tr w:rsidR="001B5AFC" w:rsidRPr="001B5AFC" w14:paraId="5BB07E09" w14:textId="77777777" w:rsidTr="00DC478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B32B4D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Preschoole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0590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48 - 59 mont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C74088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A77281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849C21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2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0A6B32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32F89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779F8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3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42F123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CDADFE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8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CDBBC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6A88C1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5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B142CC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007560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47CA5D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CF3B5C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C923AE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E9DFE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4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3F2E5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E13A1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47D40B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28A29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5F178B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8.0</w:t>
            </w:r>
          </w:p>
        </w:tc>
      </w:tr>
      <w:tr w:rsidR="001B5AFC" w:rsidRPr="001B5AFC" w14:paraId="3A697BDB" w14:textId="77777777" w:rsidTr="00DC4787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007A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21FC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90EA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3C07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C282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CD7C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ED0F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-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2C41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9305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F99B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5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82EA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3D46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8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9462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2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5C10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B087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10F7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BAF6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42A4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7B4C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FD45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3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3075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CA13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19F5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4.1</w:t>
            </w:r>
          </w:p>
        </w:tc>
      </w:tr>
      <w:tr w:rsidR="001B5AFC" w:rsidRPr="001B5AFC" w14:paraId="72AF64CB" w14:textId="77777777" w:rsidTr="00DC4787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1587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B101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D5513C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3E58A5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F8468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AB6819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6970BF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B3222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2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233069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A8FC9E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942A6D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D06ADB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9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4422C4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A881F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08FD8F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3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982966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1D1BD9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5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664576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1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7AC25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7E8A5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38D829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D8D9E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82BC84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8.1</w:t>
            </w:r>
          </w:p>
        </w:tc>
      </w:tr>
      <w:tr w:rsidR="001B5AFC" w:rsidRPr="001B5AFC" w14:paraId="1CCA94C0" w14:textId="77777777" w:rsidTr="00DC4787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ABC8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E64F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0 - 71 mont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4829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1D3E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B665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0EEA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FF2C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1970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3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BE67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57E4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8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97CC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486D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4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5571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2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C0D8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F3ED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ABFA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76C0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5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8BDE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B4EC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A9AD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2DC8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3309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-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CBD6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8</w:t>
            </w:r>
          </w:p>
        </w:tc>
      </w:tr>
      <w:tr w:rsidR="001B5AFC" w:rsidRPr="001B5AFC" w14:paraId="560A027B" w14:textId="77777777" w:rsidTr="00DC4787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9412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4250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20CF3B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5EF084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1D603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801D2D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9022AF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36392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23BE36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E8F32B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7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99A0F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C0578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5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3EABA4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F9D0C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0CBFE3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CE3A71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48D2E6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7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739656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6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FF5022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560802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221979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DC2191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A4A0E0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9.5</w:t>
            </w:r>
          </w:p>
        </w:tc>
      </w:tr>
      <w:tr w:rsidR="001B5AFC" w:rsidRPr="001B5AFC" w14:paraId="2DD675C7" w14:textId="77777777" w:rsidTr="00DC4787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E08E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7F55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C9EC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4997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FCA7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6EA1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FF47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226D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9B78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2048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4136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8E28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8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84BE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8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4F9D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0C56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1F1A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FBF6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8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D927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9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8380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AD7E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9DE4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16BC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0F2F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2.2</w:t>
            </w:r>
          </w:p>
        </w:tc>
      </w:tr>
      <w:tr w:rsidR="001B5AFC" w:rsidRPr="001B5AFC" w14:paraId="5F3C5BEF" w14:textId="77777777" w:rsidTr="00DC4787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1310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2D34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C21112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9CF43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F52C2E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50B930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81514B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C7A24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4A8EDF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FBEA9F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8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08A9B1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06D2DC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8121D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8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FFD634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6D6203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4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F9DAE4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338F4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0CFE4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582941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D785B6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D581E1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886583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4F3923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0.9</w:t>
            </w:r>
          </w:p>
        </w:tc>
      </w:tr>
      <w:tr w:rsidR="001B5AFC" w:rsidRPr="001B5AFC" w14:paraId="7F15777B" w14:textId="77777777" w:rsidTr="00DC4787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FBC8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FBB8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98D3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A93B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1206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407E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EDFA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7349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8F7F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DB5A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E389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E7EF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93F2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9170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47F0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7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9ADC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B447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2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D648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3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6D28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7816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D059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D622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A5CC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0.1</w:t>
            </w:r>
          </w:p>
        </w:tc>
      </w:tr>
      <w:tr w:rsidR="001B5AFC" w:rsidRPr="001B5AFC" w14:paraId="0DE3A9FE" w14:textId="77777777" w:rsidTr="00DC4787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5B74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5C42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162515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D7ACF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413F78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D0B771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E49C0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C4276F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DA7AA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A151B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7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BC8673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22BA5D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0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F86A17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4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AEE3DE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0CAC7A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6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5B071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52D10D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9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CEC0D7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3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CDE77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434F06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DF89B0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55F568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58802E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4.3</w:t>
            </w:r>
          </w:p>
        </w:tc>
      </w:tr>
      <w:tr w:rsidR="001B5AFC" w:rsidRPr="001B5AFC" w14:paraId="138B1DB7" w14:textId="77777777" w:rsidTr="00DC4787">
        <w:trPr>
          <w:cantSplit/>
          <w:jc w:val="center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D1B7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4565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0150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4735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3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9550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FBC8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FFF0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9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778A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D431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8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4873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39D4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0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64A6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5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1D49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5B05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3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C0E9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8AE3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3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05B6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3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E8B8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C8EF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5856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B9AE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3867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.2</w:t>
            </w:r>
          </w:p>
        </w:tc>
      </w:tr>
      <w:tr w:rsidR="001B5AFC" w:rsidRPr="001B5AFC" w14:paraId="4874DF30" w14:textId="77777777" w:rsidTr="00DC4787">
        <w:trPr>
          <w:cantSplit/>
          <w:jc w:val="center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FA0B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C55EE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DD6964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4F7A1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00B474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BBA4BD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FCDAF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1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369050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EF1D7F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EF63DE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7B26CD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5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0723F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FA9D3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06EC19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406946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79051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4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CC642D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7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FEFE0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D636CA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4BA83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381419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BEF2C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3.0</w:t>
            </w:r>
          </w:p>
        </w:tc>
      </w:tr>
      <w:tr w:rsidR="001B5AFC" w:rsidRPr="001B5AFC" w14:paraId="7D467EA1" w14:textId="77777777" w:rsidTr="00DC4787">
        <w:trPr>
          <w:cantSplit/>
          <w:jc w:val="center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309E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0D2F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A2FF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ECF4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39C2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9923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AA43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4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B9FB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AE40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9E0D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46AB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4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E753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5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3F2E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9A68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2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5C45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9DB6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5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3C9A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CCCF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FE56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0EA8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105E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CE4E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.6</w:t>
            </w:r>
          </w:p>
        </w:tc>
      </w:tr>
      <w:tr w:rsidR="001B5AFC" w:rsidRPr="001B5AFC" w14:paraId="7C0DDFEF" w14:textId="77777777" w:rsidTr="00DC4787">
        <w:trPr>
          <w:cantSplit/>
          <w:jc w:val="center"/>
        </w:trPr>
        <w:tc>
          <w:tcPr>
            <w:tcW w:w="0" w:type="auto"/>
            <w:gridSpan w:val="2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4EB5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: Standard Error, CI: Confidence Interval</w:t>
            </w:r>
          </w:p>
          <w:p w14:paraId="64751E07" w14:textId="77777777" w:rsidR="001B5AFC" w:rsidRPr="001B5AFC" w:rsidRDefault="001B5AFC" w:rsidP="001B5AFC">
            <w:pPr>
              <w:spacing w:after="0" w:line="240" w:lineRule="auto"/>
              <w:ind w:left="142" w:hanging="142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 Weighting was used to adjust the relative contribution of the respondents using known demographic characteristics including age, gender, and location of residence according to Iran's latest population census in 2016.</w:t>
            </w:r>
          </w:p>
        </w:tc>
      </w:tr>
    </w:tbl>
    <w:p w14:paraId="3B54DB85" w14:textId="77777777" w:rsidR="001B5AFC" w:rsidRPr="001B5AFC" w:rsidRDefault="001B5AFC" w:rsidP="001B5AFC">
      <w:pPr>
        <w:jc w:val="both"/>
        <w:rPr>
          <w:rFonts w:ascii="Times New Roman" w:eastAsia="Calibri" w:hAnsi="Times New Roman" w:cs="Times New Roman"/>
        </w:rPr>
      </w:pPr>
    </w:p>
    <w:p w14:paraId="4176555B" w14:textId="77777777" w:rsidR="001B5AFC" w:rsidRPr="001B5AFC" w:rsidRDefault="001B5AFC" w:rsidP="001B5AFC">
      <w:pPr>
        <w:jc w:val="both"/>
        <w:rPr>
          <w:rFonts w:ascii="Times New Roman" w:eastAsia="Calibri" w:hAnsi="Times New Roman" w:cs="Times New Roman"/>
        </w:rPr>
        <w:sectPr w:rsidR="001B5AFC" w:rsidRPr="001B5AFC" w:rsidSect="00377EA5">
          <w:footerReference w:type="default" r:id="rId7"/>
          <w:pgSz w:w="16840" w:h="11907" w:orient="landscape" w:code="9"/>
          <w:pgMar w:top="720" w:right="720" w:bottom="720" w:left="720" w:header="720" w:footer="720" w:gutter="0"/>
          <w:lnNumType w:countBy="1" w:restart="continuous"/>
          <w:cols w:space="720"/>
          <w:docGrid w:linePitch="360"/>
        </w:sectPr>
      </w:pPr>
    </w:p>
    <w:tbl>
      <w:tblPr>
        <w:tblW w:w="0" w:type="auto"/>
        <w:jc w:val="center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479"/>
        <w:gridCol w:w="1532"/>
        <w:gridCol w:w="864"/>
        <w:gridCol w:w="727"/>
        <w:gridCol w:w="1295"/>
        <w:gridCol w:w="599"/>
        <w:gridCol w:w="790"/>
        <w:gridCol w:w="764"/>
        <w:gridCol w:w="727"/>
        <w:gridCol w:w="1295"/>
        <w:gridCol w:w="599"/>
        <w:gridCol w:w="790"/>
        <w:gridCol w:w="764"/>
        <w:gridCol w:w="727"/>
        <w:gridCol w:w="1295"/>
        <w:gridCol w:w="599"/>
        <w:gridCol w:w="790"/>
        <w:gridCol w:w="764"/>
      </w:tblGrid>
      <w:tr w:rsidR="001B5AFC" w:rsidRPr="001B5AFC" w14:paraId="36B34CE7" w14:textId="77777777" w:rsidTr="00DC4787">
        <w:trPr>
          <w:cantSplit/>
          <w:jc w:val="center"/>
        </w:trPr>
        <w:tc>
          <w:tcPr>
            <w:tcW w:w="0" w:type="auto"/>
            <w:gridSpan w:val="18"/>
            <w:tcBorders>
              <w:top w:val="nil"/>
              <w:left w:val="nil"/>
              <w:right w:val="nil"/>
            </w:tcBorders>
            <w:shd w:val="clear" w:color="auto" w:fill="auto"/>
            <w:tcMar>
              <w:bottom w:w="170" w:type="dxa"/>
            </w:tcMar>
            <w:vAlign w:val="center"/>
            <w:hideMark/>
          </w:tcPr>
          <w:p w14:paraId="585457A5" w14:textId="51C2B3F6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5A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Table </w:t>
            </w:r>
            <w:r w:rsidR="007743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.</w:t>
            </w:r>
            <w:r w:rsidRPr="001B5A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. Early Childhood Caries (ECC) Prevalence in 1 to 5-year-olds in Iran (n=909).</w:t>
            </w:r>
          </w:p>
        </w:tc>
      </w:tr>
      <w:tr w:rsidR="001B5AFC" w:rsidRPr="001B5AFC" w14:paraId="5C1E348D" w14:textId="77777777" w:rsidTr="00DC4787">
        <w:trPr>
          <w:jc w:val="center"/>
        </w:trPr>
        <w:tc>
          <w:tcPr>
            <w:tcW w:w="0" w:type="auto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A0C5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837F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Urban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7570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ural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22A5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</w:tr>
      <w:tr w:rsidR="001B5AFC" w:rsidRPr="001B5AFC" w14:paraId="19679865" w14:textId="77777777" w:rsidTr="00DC4787">
        <w:trPr>
          <w:jc w:val="center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2E35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ge 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8131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2143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Cas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DF29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Prevalence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18E8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SE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5F04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95 CI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F3A0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Cas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1991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Prevalence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A3DD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SE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3A6D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95 CI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46D5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Cas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4217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Prevalence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3964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SE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A3FA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95 CI*</w:t>
            </w:r>
          </w:p>
        </w:tc>
      </w:tr>
      <w:tr w:rsidR="001B5AFC" w:rsidRPr="001B5AFC" w14:paraId="38635151" w14:textId="77777777" w:rsidTr="00DC4787">
        <w:trPr>
          <w:jc w:val="center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E282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7CC6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9F3B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6D0C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519E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0373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339E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</w:rPr>
              <w:t>Upper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2507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548A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2338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050C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7069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</w:rPr>
              <w:t>Upper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44F6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6207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95CF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0256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6D62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</w:rPr>
              <w:t>Upper</w:t>
            </w:r>
          </w:p>
        </w:tc>
      </w:tr>
      <w:tr w:rsidR="001B5AFC" w:rsidRPr="001B5AFC" w14:paraId="1EAE18B9" w14:textId="77777777" w:rsidTr="00DC478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533698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Toddle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3C5A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2 - 23 mont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EA30D5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444CE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4702A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A3E68A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40FB2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-4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2EEC02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9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4EADF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17420F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F2072F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E7A7D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-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41F378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5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CA20E0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000460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58A880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E9245F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-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C922BF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6.1</w:t>
            </w:r>
          </w:p>
        </w:tc>
      </w:tr>
      <w:tr w:rsidR="001B5AFC" w:rsidRPr="001B5AFC" w14:paraId="5087C61E" w14:textId="77777777" w:rsidTr="00DC478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7313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729A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5A10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EFCE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834A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8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8E0A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0504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457D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4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A6E6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95D9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79E2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C130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-4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2652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2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F8E2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DE1E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4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07CC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F2BD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2B43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5.3</w:t>
            </w:r>
          </w:p>
        </w:tc>
      </w:tr>
      <w:tr w:rsidR="001B5AFC" w:rsidRPr="001B5AFC" w14:paraId="1AE3226B" w14:textId="77777777" w:rsidTr="00DC478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8529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4BDE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C5FAF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33AC55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B1064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3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24B893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6DB191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E5F07C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2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EB98D5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F704A2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1D9843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0B15DB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63F58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1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8CE94D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8316F7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0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8E4D9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D43BBD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A8A68C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7.7</w:t>
            </w:r>
          </w:p>
        </w:tc>
      </w:tr>
      <w:tr w:rsidR="001B5AFC" w:rsidRPr="001B5AFC" w14:paraId="2FF20BFB" w14:textId="77777777" w:rsidTr="00DC478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C213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2F34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4 - 35 mont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AC7E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3A0B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A58D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FE6D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75D6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9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74B6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2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57D2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DF70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A056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D4B8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3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76C7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8AC5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8EF7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7318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3A93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04E8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0.1</w:t>
            </w:r>
          </w:p>
        </w:tc>
      </w:tr>
      <w:tr w:rsidR="001B5AFC" w:rsidRPr="001B5AFC" w14:paraId="162ED589" w14:textId="77777777" w:rsidTr="00DC478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272B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81B8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05728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08308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C3AE32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A28D81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BF6612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9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5F96EC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7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D1CAEA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065F48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2626BB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4CACCF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4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32684E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7C6B72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6DA74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2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2B7A45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A286B0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8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9DF78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6.4</w:t>
            </w:r>
          </w:p>
        </w:tc>
      </w:tr>
      <w:tr w:rsidR="001B5AFC" w:rsidRPr="001B5AFC" w14:paraId="6D9FAE97" w14:textId="77777777" w:rsidTr="00DC478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29F2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1098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6DF1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8B8B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4069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9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DF08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22A5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E17C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3098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170E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0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4941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1123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3964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7F4C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68D3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3B0C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16E3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9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D854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6.7</w:t>
            </w:r>
          </w:p>
        </w:tc>
      </w:tr>
      <w:tr w:rsidR="001B5AFC" w:rsidRPr="001B5AFC" w14:paraId="4140D962" w14:textId="77777777" w:rsidTr="00DC478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9CBF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2BF5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6 - 47 mont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54322B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B9732C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283B89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4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24E1AF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96DCEA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9D8A7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6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AD536F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0A99B3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2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5B524F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5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158CFB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26204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04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CB0705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D1ECA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3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B70ADF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CEBAC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DFC97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5.6</w:t>
            </w:r>
          </w:p>
        </w:tc>
      </w:tr>
      <w:tr w:rsidR="001B5AFC" w:rsidRPr="001B5AFC" w14:paraId="7D21B6E6" w14:textId="77777777" w:rsidTr="00DC478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067C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B368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8D50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0650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072F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6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75B1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3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FBBF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8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A7E0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3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2563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3781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4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2F60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5450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3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7141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4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B50E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BD33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28CE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4E61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0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C05A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2.9</w:t>
            </w:r>
          </w:p>
        </w:tc>
      </w:tr>
      <w:tr w:rsidR="001B5AFC" w:rsidRPr="001B5AFC" w14:paraId="5ACF0330" w14:textId="77777777" w:rsidTr="00DC478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2909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1AE3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E25917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24AEE5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FA5F3D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5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886B7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88F0DC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10F79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F83E3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76B6D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5041A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4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F443E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8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1DE5F7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B00606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87FD81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2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90CCE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D12AE9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8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0C1831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6.4</w:t>
            </w:r>
          </w:p>
        </w:tc>
      </w:tr>
      <w:tr w:rsidR="001B5AFC" w:rsidRPr="001B5AFC" w14:paraId="354B7F4A" w14:textId="77777777" w:rsidTr="00DC478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A2F9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1787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6822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C231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A9B5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0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65A1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AACA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F228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4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D033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225B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3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D75F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4073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6559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EAF6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B5CE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4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6FD8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8089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3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D803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5.5</w:t>
            </w:r>
          </w:p>
        </w:tc>
      </w:tr>
      <w:tr w:rsidR="001B5AFC" w:rsidRPr="001B5AFC" w14:paraId="208D0D9E" w14:textId="77777777" w:rsidTr="00DC478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F092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F2F9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70287B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1C77C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2CDFE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4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69627A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7C659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8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51707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9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53C08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F0D98D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AE3B5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22850E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8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B479E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9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9B5271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5A8D86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5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9837CE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45A8ED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3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125C1E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7.1</w:t>
            </w:r>
          </w:p>
        </w:tc>
      </w:tr>
      <w:tr w:rsidR="001B5AFC" w:rsidRPr="001B5AFC" w14:paraId="2DE03F12" w14:textId="77777777" w:rsidTr="00DC478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0378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FD05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8469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7DB8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E96E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EE35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57EB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9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C009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5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F51D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436D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0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7DE3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4F29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8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A97E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2D3C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38F8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5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5E8D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3305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4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1589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5.0</w:t>
            </w:r>
          </w:p>
        </w:tc>
      </w:tr>
      <w:tr w:rsidR="001B5AFC" w:rsidRPr="001B5AFC" w14:paraId="284A3236" w14:textId="77777777" w:rsidTr="00DC478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EE0617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Preschoole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705F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48 - 59 mont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57CAD6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13EAC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622C94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F8FB14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90FBF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3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31DE56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9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F76C2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AFBE64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3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CBD5BA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770E75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5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166A7E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0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A44197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191CE2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7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9FC6C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98A03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5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486B5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9.7</w:t>
            </w:r>
          </w:p>
        </w:tc>
      </w:tr>
      <w:tr w:rsidR="001B5AFC" w:rsidRPr="001B5AFC" w14:paraId="248EACF8" w14:textId="77777777" w:rsidTr="00DC478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4FA0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922D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B018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5727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495A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0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DBC2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6E1A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7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BAF3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CB76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3D04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3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A8EB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292B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28CA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9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BDD2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F26B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7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DDBC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5473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9243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7.3</w:t>
            </w:r>
          </w:p>
        </w:tc>
      </w:tr>
      <w:tr w:rsidR="001B5AFC" w:rsidRPr="001B5AFC" w14:paraId="3B48BEB3" w14:textId="77777777" w:rsidTr="00DC478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E63E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BB5D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9CBF6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168476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88945D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1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5482A4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89FCD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B4CBC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5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FA295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10FA9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3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469989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20ED13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7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D7DCDA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8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46635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D5EEAB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D60031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64610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7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0EC10A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7.4</w:t>
            </w:r>
          </w:p>
        </w:tc>
      </w:tr>
      <w:tr w:rsidR="001B5AFC" w:rsidRPr="001B5AFC" w14:paraId="1AD48B4D" w14:textId="77777777" w:rsidTr="00DC478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8AA8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3AEA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0 - 71 mont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0F96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C434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EAFE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DE21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8662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6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3A40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4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9AEA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D7F3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6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6B00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B11C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592A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00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6D8B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4E77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03A7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F9B3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5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3028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4.7</w:t>
            </w:r>
          </w:p>
        </w:tc>
      </w:tr>
      <w:tr w:rsidR="001B5AFC" w:rsidRPr="001B5AFC" w14:paraId="2B3E892D" w14:textId="77777777" w:rsidTr="00DC478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0BA6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CBCF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593F1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D74C5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99B69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AFFD10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019B4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AFE2E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7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9A1143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910FF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6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F1F5BD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13156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1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429098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01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55E61B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0D7B11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DB2037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13AED7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5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B4481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7.3</w:t>
            </w:r>
          </w:p>
        </w:tc>
      </w:tr>
      <w:tr w:rsidR="001B5AFC" w:rsidRPr="001B5AFC" w14:paraId="4BEBC9A0" w14:textId="77777777" w:rsidTr="00DC478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14FB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B636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0B33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9290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8447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5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76F4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5062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90C3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54C0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18F8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6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C7E9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06DE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2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5CA4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0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DF3F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4187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BD57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810B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3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60CF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3.2</w:t>
            </w:r>
          </w:p>
        </w:tc>
      </w:tr>
      <w:tr w:rsidR="001B5AFC" w:rsidRPr="001B5AFC" w14:paraId="4154DF85" w14:textId="77777777" w:rsidTr="00DC478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2E8E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E91D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ABE5C8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F02B9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C602F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5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6BE0B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799C94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1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1CB137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B5927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EBFE25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4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25A82D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55B23A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9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474004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0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13ACA1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68377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2498E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B0B03D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1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09EA60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1.1</w:t>
            </w:r>
          </w:p>
        </w:tc>
      </w:tr>
      <w:tr w:rsidR="001B5AFC" w:rsidRPr="001B5AFC" w14:paraId="69823DB6" w14:textId="77777777" w:rsidTr="00DC478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FBDE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4C61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060B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ADF5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7C3F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9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476C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E5B2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CE33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5268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393F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4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0F1F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EFB7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1548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397A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DCF3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4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339E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0894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8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EBA6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0.4</w:t>
            </w:r>
          </w:p>
        </w:tc>
      </w:tr>
      <w:tr w:rsidR="001B5AFC" w:rsidRPr="001B5AFC" w14:paraId="7D24F9C2" w14:textId="77777777" w:rsidTr="00DC478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65AB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2F20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61BBE5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61509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D5D93E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7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A00306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44EBD3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8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BBC8A0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7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B07A26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EEE394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4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1886B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BF4717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B2E14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8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878B62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F10F3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2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FE2C14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91C742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6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A146C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9.4</w:t>
            </w:r>
          </w:p>
        </w:tc>
      </w:tr>
      <w:tr w:rsidR="001B5AFC" w:rsidRPr="001B5AFC" w14:paraId="41D95F48" w14:textId="77777777" w:rsidTr="00DC4787">
        <w:trPr>
          <w:jc w:val="center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E93E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C7AF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5B66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3B6D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8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9D74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5A19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3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4873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2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49B7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C93D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2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FC1A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5A9E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8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46C5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6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C585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6A1B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65FE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97E1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68D5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3.6</w:t>
            </w:r>
          </w:p>
        </w:tc>
      </w:tr>
      <w:tr w:rsidR="001B5AFC" w:rsidRPr="001B5AFC" w14:paraId="0FE85A3E" w14:textId="77777777" w:rsidTr="00DC4787">
        <w:trPr>
          <w:jc w:val="center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91FB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B302D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5814EB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CB4D2E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0C231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AAF92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4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625382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E88BC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047606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D4A4D1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67B9CD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9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F3C636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ABF5AD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A0BADF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D1D8C6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19F798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1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05CF2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6.6</w:t>
            </w:r>
          </w:p>
        </w:tc>
      </w:tr>
      <w:tr w:rsidR="001B5AFC" w:rsidRPr="001B5AFC" w14:paraId="622658AE" w14:textId="77777777" w:rsidTr="00DC4787">
        <w:trPr>
          <w:jc w:val="center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ABEE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AC7E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50D1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503F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9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5692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EE76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5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F96F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4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0091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A163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2374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FAB0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2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2397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0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43E7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DFF6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3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AE80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452C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2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9386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3.7</w:t>
            </w:r>
          </w:p>
        </w:tc>
      </w:tr>
      <w:tr w:rsidR="001B5AFC" w:rsidRPr="001B5AFC" w14:paraId="3209E256" w14:textId="77777777" w:rsidTr="00DC4787">
        <w:trPr>
          <w:jc w:val="center"/>
        </w:trPr>
        <w:tc>
          <w:tcPr>
            <w:tcW w:w="0" w:type="auto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4F60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: Standard Error, CI: Confidence Interval</w:t>
            </w:r>
          </w:p>
          <w:p w14:paraId="4900780A" w14:textId="77777777" w:rsidR="001B5AFC" w:rsidRPr="001B5AFC" w:rsidRDefault="001B5AFC" w:rsidP="001B5AFC">
            <w:pPr>
              <w:spacing w:after="0" w:line="240" w:lineRule="auto"/>
              <w:ind w:left="142" w:hanging="142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 Weighting was used to adjust the relative contribution of the respondents using known demographic characteristics including age, gender, and location of residence according to Iran's latest population census in 2016.</w:t>
            </w:r>
          </w:p>
        </w:tc>
      </w:tr>
    </w:tbl>
    <w:p w14:paraId="403CDAC1" w14:textId="77777777" w:rsidR="001B5AFC" w:rsidRPr="001B5AFC" w:rsidRDefault="001B5AFC" w:rsidP="001B5AFC">
      <w:pPr>
        <w:jc w:val="both"/>
        <w:rPr>
          <w:rFonts w:ascii="Times New Roman" w:eastAsia="Calibri" w:hAnsi="Times New Roman" w:cs="Times New Roman"/>
        </w:rPr>
      </w:pPr>
      <w:r w:rsidRPr="001B5AFC">
        <w:rPr>
          <w:rFonts w:ascii="Times New Roman" w:eastAsia="Calibri" w:hAnsi="Times New Roman" w:cs="Times New Roman"/>
        </w:rPr>
        <w:br w:type="page"/>
      </w:r>
    </w:p>
    <w:tbl>
      <w:tblPr>
        <w:tblW w:w="0" w:type="auto"/>
        <w:jc w:val="center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524"/>
        <w:gridCol w:w="1699"/>
        <w:gridCol w:w="943"/>
        <w:gridCol w:w="823"/>
        <w:gridCol w:w="903"/>
        <w:gridCol w:w="654"/>
        <w:gridCol w:w="862"/>
        <w:gridCol w:w="836"/>
        <w:gridCol w:w="823"/>
        <w:gridCol w:w="903"/>
        <w:gridCol w:w="654"/>
        <w:gridCol w:w="862"/>
        <w:gridCol w:w="836"/>
        <w:gridCol w:w="823"/>
        <w:gridCol w:w="903"/>
        <w:gridCol w:w="654"/>
        <w:gridCol w:w="862"/>
        <w:gridCol w:w="836"/>
      </w:tblGrid>
      <w:tr w:rsidR="001B5AFC" w:rsidRPr="001B5AFC" w14:paraId="2D893202" w14:textId="77777777" w:rsidTr="00DC4787">
        <w:trPr>
          <w:cantSplit/>
          <w:jc w:val="center"/>
        </w:trPr>
        <w:tc>
          <w:tcPr>
            <w:tcW w:w="0" w:type="auto"/>
            <w:gridSpan w:val="18"/>
            <w:tcBorders>
              <w:top w:val="nil"/>
              <w:left w:val="nil"/>
              <w:right w:val="nil"/>
            </w:tcBorders>
            <w:shd w:val="clear" w:color="auto" w:fill="auto"/>
            <w:tcMar>
              <w:bottom w:w="170" w:type="dxa"/>
            </w:tcMar>
            <w:vAlign w:val="center"/>
            <w:hideMark/>
          </w:tcPr>
          <w:p w14:paraId="79A0EBF6" w14:textId="2ACB7D6A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5AFC">
              <w:rPr>
                <w:rFonts w:ascii="Times New Roman" w:eastAsia="Calibri" w:hAnsi="Times New Roman" w:cs="Times New Roman"/>
              </w:rPr>
              <w:br w:type="page"/>
            </w:r>
            <w:r w:rsidRPr="001B5AFC">
              <w:rPr>
                <w:rFonts w:ascii="Times New Roman" w:eastAsia="Calibri" w:hAnsi="Times New Roman" w:cs="Times New Roman"/>
                <w:sz w:val="24"/>
                <w:szCs w:val="24"/>
              </w:rPr>
              <w:br w:type="page"/>
            </w:r>
            <w:r w:rsidRPr="001B5A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 w:rsidR="007743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.</w:t>
            </w:r>
            <w:r w:rsidRPr="001B5A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6. Mean </w:t>
            </w:r>
            <w:proofErr w:type="spellStart"/>
            <w:r w:rsidRPr="001B5A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mft</w:t>
            </w:r>
            <w:proofErr w:type="spellEnd"/>
            <w:r w:rsidRPr="001B5A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core in 1- to 5-year-olds by demographic characteristics in Iran (n=909).</w:t>
            </w:r>
          </w:p>
        </w:tc>
      </w:tr>
      <w:tr w:rsidR="001B5AFC" w:rsidRPr="001B5AFC" w14:paraId="3B818D65" w14:textId="77777777" w:rsidTr="00DC4787">
        <w:trPr>
          <w:cantSplit/>
          <w:jc w:val="center"/>
        </w:trPr>
        <w:tc>
          <w:tcPr>
            <w:tcW w:w="0" w:type="auto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0311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852A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Urban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821A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ural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F984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</w:tr>
      <w:tr w:rsidR="001B5AFC" w:rsidRPr="001B5AFC" w14:paraId="7CFF7D3D" w14:textId="77777777" w:rsidTr="00DC4787">
        <w:trPr>
          <w:cantSplit/>
          <w:jc w:val="center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A3F1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ge 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4638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AEED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Coun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860F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Mean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C3DB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SE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9785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95% CI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A850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Coun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E858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Mean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5956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SE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0CEC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95% CI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9A40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Coun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5699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Mean*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FCA2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SE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AF1E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95% CI*</w:t>
            </w:r>
          </w:p>
        </w:tc>
      </w:tr>
      <w:tr w:rsidR="001B5AFC" w:rsidRPr="001B5AFC" w14:paraId="6D456EB5" w14:textId="77777777" w:rsidTr="00DC4787">
        <w:trPr>
          <w:cantSplit/>
          <w:jc w:val="center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4883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9A38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3694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9BC1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1207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7169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9D8B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</w:rPr>
              <w:t>Upper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C0A7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99E1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1C62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C513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46C8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</w:rPr>
              <w:t>Upper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4E7D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FDB2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8620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4A89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475B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</w:rPr>
              <w:t>Upper</w:t>
            </w:r>
          </w:p>
        </w:tc>
      </w:tr>
      <w:tr w:rsidR="001B5AFC" w:rsidRPr="001B5AFC" w14:paraId="1E73C3D9" w14:textId="77777777" w:rsidTr="00DC478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BB5058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Toddle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2A60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2 - 23 mont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C7152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8474F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08890E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22BF85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E1DB5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-0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2A8A75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28B5C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D2993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4BCDF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42A069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-0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B4B20E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3AF0A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2FE8B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500E7B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EC71D5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-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BD911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73</w:t>
            </w:r>
          </w:p>
        </w:tc>
      </w:tr>
      <w:tr w:rsidR="001B5AFC" w:rsidRPr="001B5AFC" w14:paraId="07B27974" w14:textId="77777777" w:rsidTr="00DC4787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D20E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49CF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7193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EDFC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C4AE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2902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11B5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26CA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0697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BBA2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21B0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49F3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-0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D8EA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6459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81F5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7785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087B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400E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62</w:t>
            </w:r>
          </w:p>
        </w:tc>
      </w:tr>
      <w:tr w:rsidR="001B5AFC" w:rsidRPr="001B5AFC" w14:paraId="4722F321" w14:textId="77777777" w:rsidTr="00DC4787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A161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DED4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564D23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7E0CFB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68D432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55CDF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ACB494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3C8279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0A418D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25A888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635D19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9B60FE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88C00E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0B99C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E17246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8DD988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8325E7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F5E139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57</w:t>
            </w:r>
          </w:p>
        </w:tc>
      </w:tr>
      <w:tr w:rsidR="001B5AFC" w:rsidRPr="001B5AFC" w14:paraId="7F2B149E" w14:textId="77777777" w:rsidTr="00DC4787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6205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2896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4 - 35 mont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E4DA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59E3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4683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E1E6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23AC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4C95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CF68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A96C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6FBD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7BBF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21B2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800F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9786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D6A4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3E61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FADC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29</w:t>
            </w:r>
          </w:p>
        </w:tc>
      </w:tr>
      <w:tr w:rsidR="001B5AFC" w:rsidRPr="001B5AFC" w14:paraId="6D81F5D8" w14:textId="77777777" w:rsidTr="00DC4787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2E35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94B4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E9397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64D26F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DCFB8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0A9E7D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31259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57BC19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BE660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E5C8F1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FE9D41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87B8BA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A8FF6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C59D5D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D6CD23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2C9B4F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F31376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E27876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92</w:t>
            </w:r>
          </w:p>
        </w:tc>
      </w:tr>
      <w:tr w:rsidR="001B5AFC" w:rsidRPr="001B5AFC" w14:paraId="7234ADDB" w14:textId="77777777" w:rsidTr="00DC4787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15C9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A409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D712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A759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D802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9A29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F7FE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B97B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8218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BB81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17DE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8E2D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206B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9CEA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929C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51DC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4044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4FF5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06</w:t>
            </w:r>
          </w:p>
        </w:tc>
      </w:tr>
      <w:tr w:rsidR="001B5AFC" w:rsidRPr="001B5AFC" w14:paraId="2E1324BC" w14:textId="77777777" w:rsidTr="00DC4787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E910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FD8D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6 - 47 mont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FFB67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50873D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0519D5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60D9AA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F1B05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D05ABC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D9BCC6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CFD86D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52A2CB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E0216D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33E07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E3740A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8B8E19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B37FA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33FD3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184C8A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24</w:t>
            </w:r>
          </w:p>
        </w:tc>
      </w:tr>
      <w:tr w:rsidR="001B5AFC" w:rsidRPr="001B5AFC" w14:paraId="152D0103" w14:textId="77777777" w:rsidTr="00DC4787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5074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422F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EACE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C233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EB94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6FEF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0DEB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DE6A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6876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497F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69EC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6B73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EF74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0E08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2089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12EA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7784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F5F0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49</w:t>
            </w:r>
          </w:p>
        </w:tc>
      </w:tr>
      <w:tr w:rsidR="001B5AFC" w:rsidRPr="001B5AFC" w14:paraId="446228AE" w14:textId="77777777" w:rsidTr="00DC4787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C7A6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1731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BEA701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BD9DCC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FF74BE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D28C58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02F6EC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6B9260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F59A3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428F8A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2D7267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2EC2F6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9E3396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D1E7DE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5D21F4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906BE6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2C29C6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EF6FD5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21</w:t>
            </w:r>
          </w:p>
        </w:tc>
      </w:tr>
      <w:tr w:rsidR="001B5AFC" w:rsidRPr="001B5AFC" w14:paraId="72A53727" w14:textId="77777777" w:rsidTr="00DC4787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F83E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36BC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AF36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9B50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1AC6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E9D8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DA51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3893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5159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95A3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75B4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4B3F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7EA8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D564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3805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04DD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6498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0A56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63</w:t>
            </w:r>
          </w:p>
        </w:tc>
      </w:tr>
      <w:tr w:rsidR="001B5AFC" w:rsidRPr="001B5AFC" w14:paraId="40E4F302" w14:textId="77777777" w:rsidTr="00DC4787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1C6D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6AAC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08291B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1D429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99099A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B62CE1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888BEF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113D51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0E1A8E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192A1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717AF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874D2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A832A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4AB135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210F98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04231A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77733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8BCA8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46</w:t>
            </w:r>
          </w:p>
        </w:tc>
      </w:tr>
      <w:tr w:rsidR="001B5AFC" w:rsidRPr="001B5AFC" w14:paraId="40F7DEA0" w14:textId="77777777" w:rsidTr="00DC4787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B716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9BEC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7B92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6A1C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900E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4347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DD34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F5C6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7CC4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5A8B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6999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04F7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6495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9AF2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07B3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42BA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C49E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B729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49</w:t>
            </w:r>
          </w:p>
        </w:tc>
      </w:tr>
      <w:tr w:rsidR="001B5AFC" w:rsidRPr="001B5AFC" w14:paraId="0E05ED91" w14:textId="77777777" w:rsidTr="00DC478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0247CD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Preschoole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5057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48 - 59 mont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14062A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E158B7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B95699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0001B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14FD1F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36681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844FEA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9E9DF2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C23960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C3EFB0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314B1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91B258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17C446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759D7E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CBC654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861CA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46</w:t>
            </w:r>
          </w:p>
        </w:tc>
      </w:tr>
      <w:tr w:rsidR="001B5AFC" w:rsidRPr="001B5AFC" w14:paraId="68406C1F" w14:textId="77777777" w:rsidTr="00DC4787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77E5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5841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9A66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15F6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7112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9A0E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E2CC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7F7E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E223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2CAB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8375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08C9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DE08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.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BA84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3BB0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BED5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BFF1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6C85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56</w:t>
            </w:r>
          </w:p>
        </w:tc>
      </w:tr>
      <w:tr w:rsidR="001B5AFC" w:rsidRPr="001B5AFC" w14:paraId="78BF35FE" w14:textId="77777777" w:rsidTr="00DC4787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0DC2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A4D1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0BC101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9C15C8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A0786A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DC585D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DAB71E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53D6FA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F03C9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B525E0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1EE0A3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40A810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204A0F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.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6A0F3A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AF730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0DBCF7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B2195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A82D8A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39</w:t>
            </w:r>
          </w:p>
        </w:tc>
      </w:tr>
      <w:tr w:rsidR="001B5AFC" w:rsidRPr="001B5AFC" w14:paraId="275524FB" w14:textId="77777777" w:rsidTr="00DC4787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7469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CB9E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0 - 71 mont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45D4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A895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48D3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9C44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ACC9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7110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4E30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75BB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5536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DF99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D589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.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C9C4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4409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D95F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E699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6854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.77</w:t>
            </w:r>
          </w:p>
        </w:tc>
      </w:tr>
      <w:tr w:rsidR="001B5AFC" w:rsidRPr="001B5AFC" w14:paraId="179AE7E3" w14:textId="77777777" w:rsidTr="00DC4787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87FA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54A8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8C8433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5C703E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ED588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.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26957C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E59645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6BC29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F14D1E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C65E5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11E295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25B4F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9D56C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.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117F13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8D461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.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C7816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CBD357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B8BF9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.63</w:t>
            </w:r>
          </w:p>
        </w:tc>
      </w:tr>
      <w:tr w:rsidR="001B5AFC" w:rsidRPr="001B5AFC" w14:paraId="568B8516" w14:textId="77777777" w:rsidTr="00DC4787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EB5C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F48C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73BA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8553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9761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363C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7E84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749A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.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185A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1266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.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BAD0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A2E2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8652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C853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F943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5673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6224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D70C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.81</w:t>
            </w:r>
          </w:p>
        </w:tc>
      </w:tr>
      <w:tr w:rsidR="001B5AFC" w:rsidRPr="001B5AFC" w14:paraId="42255980" w14:textId="77777777" w:rsidTr="00DC4787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D893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4DB5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D60725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80EB77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7A0230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56B6C4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52598E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E67260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2B24D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031832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8165B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D2791D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213C59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7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B8F364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22EDA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04340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74CBCE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5F77A8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98</w:t>
            </w:r>
          </w:p>
        </w:tc>
      </w:tr>
      <w:tr w:rsidR="001B5AFC" w:rsidRPr="001B5AFC" w14:paraId="7BD7C423" w14:textId="77777777" w:rsidTr="00DC4787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75B0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B884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83E9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5500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B6F4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9287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190F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2BDE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.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D0C6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1CD6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2615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CBD1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F099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.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F2DA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77D6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24CB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66EE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8C2D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.29</w:t>
            </w:r>
          </w:p>
        </w:tc>
      </w:tr>
      <w:tr w:rsidR="001B5AFC" w:rsidRPr="001B5AFC" w14:paraId="1E500082" w14:textId="77777777" w:rsidTr="00DC4787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C739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B51E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0C0FF68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12E40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C23FD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919523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B742ED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36020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9F81C5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E64C52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AEC007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ADAE85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B0F346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6.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15A507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CE11F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C93182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213571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B00873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.92</w:t>
            </w:r>
          </w:p>
        </w:tc>
      </w:tr>
      <w:tr w:rsidR="001B5AFC" w:rsidRPr="001B5AFC" w14:paraId="42F07958" w14:textId="77777777" w:rsidTr="00DC4787">
        <w:trPr>
          <w:cantSplit/>
          <w:jc w:val="center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0363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BF422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1796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BD92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5D07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BE46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769C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240B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8F67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3C1C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D5F3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97CE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9297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8B6F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0CBF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CDA0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62E7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36</w:t>
            </w:r>
          </w:p>
        </w:tc>
      </w:tr>
      <w:tr w:rsidR="001B5AFC" w:rsidRPr="001B5AFC" w14:paraId="4789E166" w14:textId="77777777" w:rsidTr="00DC4787">
        <w:trPr>
          <w:cantSplit/>
          <w:jc w:val="center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C0C2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21AC5D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82510F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107B1B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F3A5E6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D4363F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D5FB5F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D431C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686547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A643E6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2BB3DC6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3DC9E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1771E6D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4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1D6F2F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E33F6D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A91CC1B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650098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54</w:t>
            </w:r>
          </w:p>
        </w:tc>
      </w:tr>
      <w:tr w:rsidR="001B5AFC" w:rsidRPr="001B5AFC" w14:paraId="3F041F90" w14:textId="77777777" w:rsidTr="00DC4787">
        <w:trPr>
          <w:cantSplit/>
          <w:jc w:val="center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8D4B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5D921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7C6F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5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8D4D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AE1A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0771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1.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5DE57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F646F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CABFA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E4B65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F36A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0CA7C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4CFC3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9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34814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0F1C0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6F4F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2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18E7E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10205"/>
                <w:sz w:val="18"/>
                <w:szCs w:val="18"/>
              </w:rPr>
              <w:t>3.34</w:t>
            </w:r>
          </w:p>
        </w:tc>
      </w:tr>
      <w:tr w:rsidR="001B5AFC" w:rsidRPr="001B5AFC" w14:paraId="764B3437" w14:textId="77777777" w:rsidTr="00DC4787">
        <w:trPr>
          <w:cantSplit/>
          <w:jc w:val="center"/>
        </w:trPr>
        <w:tc>
          <w:tcPr>
            <w:tcW w:w="0" w:type="auto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B9C19" w14:textId="77777777" w:rsidR="001B5AFC" w:rsidRPr="001B5AFC" w:rsidRDefault="001B5AFC" w:rsidP="001B5AFC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: Standard Error, CI: Confidence Interval</w:t>
            </w:r>
          </w:p>
          <w:p w14:paraId="35E03B2E" w14:textId="77777777" w:rsidR="001B5AFC" w:rsidRPr="001B5AFC" w:rsidRDefault="001B5AFC" w:rsidP="001B5AFC">
            <w:pPr>
              <w:spacing w:after="0" w:line="240" w:lineRule="auto"/>
              <w:ind w:left="142" w:hanging="142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B5AF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 Weighting was used to adjust the relative contribution of the respondents using known populational characteristics including age, gender, and location of residence according to Iran's latest population census in 2016.</w:t>
            </w:r>
          </w:p>
        </w:tc>
      </w:tr>
    </w:tbl>
    <w:p w14:paraId="4B2A39ED" w14:textId="77777777" w:rsidR="001B5AFC" w:rsidRPr="001B5AFC" w:rsidRDefault="001B5AFC" w:rsidP="001B5AFC">
      <w:pPr>
        <w:jc w:val="both"/>
        <w:rPr>
          <w:rFonts w:ascii="Times New Roman" w:eastAsia="Calibri" w:hAnsi="Times New Roman" w:cs="Times New Roman"/>
        </w:rPr>
        <w:sectPr w:rsidR="001B5AFC" w:rsidRPr="001B5AFC" w:rsidSect="00377EA5">
          <w:pgSz w:w="16840" w:h="11907" w:orient="landscape" w:code="9"/>
          <w:pgMar w:top="720" w:right="720" w:bottom="720" w:left="720" w:header="720" w:footer="720" w:gutter="0"/>
          <w:lnNumType w:countBy="1" w:restart="continuous"/>
          <w:cols w:space="720"/>
          <w:docGrid w:linePitch="360"/>
        </w:sectPr>
      </w:pPr>
    </w:p>
    <w:bookmarkEnd w:id="0"/>
    <w:p w14:paraId="1160E5F3" w14:textId="77777777" w:rsidR="0095381F" w:rsidRDefault="0095381F" w:rsidP="0077438A"/>
    <w:sectPr w:rsidR="0095381F" w:rsidSect="00E6275C">
      <w:footerReference w:type="default" r:id="rId8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3084CB" w14:textId="77777777" w:rsidR="00295FC1" w:rsidRDefault="00295FC1">
      <w:pPr>
        <w:spacing w:after="0" w:line="240" w:lineRule="auto"/>
      </w:pPr>
      <w:r>
        <w:separator/>
      </w:r>
    </w:p>
  </w:endnote>
  <w:endnote w:type="continuationSeparator" w:id="0">
    <w:p w14:paraId="73D55C6F" w14:textId="77777777" w:rsidR="00295FC1" w:rsidRDefault="00295F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8CC154" w14:textId="77777777" w:rsidR="007B1CEC" w:rsidRDefault="008C39D0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0</w:t>
    </w:r>
    <w:r>
      <w:rPr>
        <w:noProof/>
      </w:rPr>
      <w:fldChar w:fldCharType="end"/>
    </w:r>
  </w:p>
  <w:p w14:paraId="64E1876F" w14:textId="77777777" w:rsidR="007B1CEC" w:rsidRDefault="00295FC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730AF6" w14:textId="77777777" w:rsidR="002B4ECE" w:rsidRDefault="008C39D0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3</w:t>
    </w:r>
    <w:r>
      <w:rPr>
        <w:noProof/>
      </w:rPr>
      <w:fldChar w:fldCharType="end"/>
    </w:r>
  </w:p>
  <w:p w14:paraId="4678565C" w14:textId="77777777" w:rsidR="00D44CA3" w:rsidRDefault="00295FC1">
    <w:pPr>
      <w:pStyle w:val="Footer"/>
    </w:pPr>
  </w:p>
  <w:p w14:paraId="1195DCD8" w14:textId="77777777" w:rsidR="00B03B49" w:rsidRDefault="00295FC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F97C77" w14:textId="77777777" w:rsidR="00295FC1" w:rsidRDefault="00295FC1">
      <w:pPr>
        <w:spacing w:after="0" w:line="240" w:lineRule="auto"/>
      </w:pPr>
      <w:r>
        <w:separator/>
      </w:r>
    </w:p>
  </w:footnote>
  <w:footnote w:type="continuationSeparator" w:id="0">
    <w:p w14:paraId="629A67D4" w14:textId="77777777" w:rsidR="00295FC1" w:rsidRDefault="00295F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5607E"/>
    <w:multiLevelType w:val="hybridMultilevel"/>
    <w:tmpl w:val="3CBED7E8"/>
    <w:lvl w:ilvl="0" w:tplc="953ED57C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5C1A09"/>
    <w:multiLevelType w:val="hybridMultilevel"/>
    <w:tmpl w:val="E5602AF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066BAA"/>
    <w:multiLevelType w:val="hybridMultilevel"/>
    <w:tmpl w:val="3CEC9970"/>
    <w:lvl w:ilvl="0" w:tplc="BBF65794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725294"/>
    <w:multiLevelType w:val="hybridMultilevel"/>
    <w:tmpl w:val="7BE0C60E"/>
    <w:lvl w:ilvl="0" w:tplc="953ED57C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9D7D10"/>
    <w:multiLevelType w:val="hybridMultilevel"/>
    <w:tmpl w:val="ED72CCB8"/>
    <w:lvl w:ilvl="0" w:tplc="EB7C83D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854E22"/>
    <w:multiLevelType w:val="hybridMultilevel"/>
    <w:tmpl w:val="74FC5E48"/>
    <w:lvl w:ilvl="0" w:tplc="3CF8724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084A5E"/>
    <w:multiLevelType w:val="hybridMultilevel"/>
    <w:tmpl w:val="669261E4"/>
    <w:lvl w:ilvl="0" w:tplc="BBF65794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DE4E78"/>
    <w:multiLevelType w:val="hybridMultilevel"/>
    <w:tmpl w:val="B8CAAB48"/>
    <w:lvl w:ilvl="0" w:tplc="8738E34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F05786"/>
    <w:multiLevelType w:val="multilevel"/>
    <w:tmpl w:val="FB1025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EBE2BB1"/>
    <w:multiLevelType w:val="hybridMultilevel"/>
    <w:tmpl w:val="616256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EB4754"/>
    <w:multiLevelType w:val="hybridMultilevel"/>
    <w:tmpl w:val="C3A29E98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1"/>
  </w:num>
  <w:num w:numId="5">
    <w:abstractNumId w:val="0"/>
  </w:num>
  <w:num w:numId="6">
    <w:abstractNumId w:val="10"/>
  </w:num>
  <w:num w:numId="7">
    <w:abstractNumId w:val="7"/>
  </w:num>
  <w:num w:numId="8">
    <w:abstractNumId w:val="9"/>
  </w:num>
  <w:num w:numId="9">
    <w:abstractNumId w:val="4"/>
  </w:num>
  <w:num w:numId="10">
    <w:abstractNumId w:val="5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01A"/>
    <w:rsid w:val="000B5C92"/>
    <w:rsid w:val="001B5AFC"/>
    <w:rsid w:val="00241D0B"/>
    <w:rsid w:val="00293C54"/>
    <w:rsid w:val="00295FC1"/>
    <w:rsid w:val="002B387E"/>
    <w:rsid w:val="004D6400"/>
    <w:rsid w:val="0061501A"/>
    <w:rsid w:val="00633C02"/>
    <w:rsid w:val="0067619B"/>
    <w:rsid w:val="00685365"/>
    <w:rsid w:val="006C1F70"/>
    <w:rsid w:val="0077438A"/>
    <w:rsid w:val="007C4EFF"/>
    <w:rsid w:val="0084229C"/>
    <w:rsid w:val="008C39D0"/>
    <w:rsid w:val="0095381F"/>
    <w:rsid w:val="00A355BC"/>
    <w:rsid w:val="00A85EE6"/>
    <w:rsid w:val="00AC216E"/>
    <w:rsid w:val="00B01017"/>
    <w:rsid w:val="00B469FE"/>
    <w:rsid w:val="00B93E6F"/>
    <w:rsid w:val="00C006FA"/>
    <w:rsid w:val="00C534D4"/>
    <w:rsid w:val="00C81C5D"/>
    <w:rsid w:val="00E90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0B0AB"/>
  <w15:chartTrackingRefBased/>
  <w15:docId w15:val="{D015DCB9-A298-4B3D-801C-0A6BEE23E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B5AF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5AFC"/>
    <w:pPr>
      <w:keepNext/>
      <w:spacing w:before="240" w:after="60"/>
      <w:outlineLvl w:val="1"/>
    </w:pPr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5AFC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376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5AF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5AFC"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B5AFC"/>
    <w:rPr>
      <w:rFonts w:ascii="Calibri Light" w:eastAsia="Times New Roman" w:hAnsi="Calibri Light" w:cs="Times New Roman"/>
      <w:color w:val="1F3763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1B5AFC"/>
  </w:style>
  <w:style w:type="character" w:styleId="Hyperlink">
    <w:name w:val="Hyperlink"/>
    <w:uiPriority w:val="99"/>
    <w:unhideWhenUsed/>
    <w:rsid w:val="001B5AFC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1B5A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5AFC"/>
    <w:pPr>
      <w:spacing w:line="240" w:lineRule="auto"/>
    </w:pPr>
    <w:rPr>
      <w:rFonts w:ascii="Calibri" w:eastAsia="Calibri" w:hAnsi="Calibri" w:cs="Arial"/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5AFC"/>
    <w:rPr>
      <w:rFonts w:ascii="Calibri" w:eastAsia="Calibri" w:hAnsi="Calibri" w:cs="Arial"/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5AFC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AFC"/>
    <w:rPr>
      <w:rFonts w:ascii="Segoe UI" w:eastAsia="Calibri" w:hAnsi="Segoe UI" w:cs="Segoe UI"/>
      <w:sz w:val="18"/>
      <w:szCs w:val="18"/>
    </w:rPr>
  </w:style>
  <w:style w:type="numbering" w:customStyle="1" w:styleId="NoList11">
    <w:name w:val="No List11"/>
    <w:next w:val="NoList"/>
    <w:uiPriority w:val="99"/>
    <w:semiHidden/>
    <w:unhideWhenUsed/>
    <w:rsid w:val="001B5A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5AFC"/>
    <w:rPr>
      <w:b/>
      <w:bCs/>
      <w:kern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5AFC"/>
    <w:rPr>
      <w:rFonts w:ascii="Calibri" w:eastAsia="Calibri" w:hAnsi="Calibri" w:cs="Arial"/>
      <w:b/>
      <w:bCs/>
      <w:kern w:val="2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B5AFC"/>
    <w:pPr>
      <w:spacing w:after="0" w:line="240" w:lineRule="auto"/>
    </w:pPr>
    <w:rPr>
      <w:rFonts w:ascii="Consolas" w:eastAsia="Calibri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B5AFC"/>
    <w:rPr>
      <w:rFonts w:ascii="Consolas" w:eastAsia="Calibri" w:hAnsi="Consolas" w:cs="Consolas"/>
      <w:sz w:val="20"/>
      <w:szCs w:val="20"/>
    </w:rPr>
  </w:style>
  <w:style w:type="paragraph" w:styleId="Revision">
    <w:name w:val="Revision"/>
    <w:hidden/>
    <w:uiPriority w:val="99"/>
    <w:semiHidden/>
    <w:rsid w:val="001B5AFC"/>
    <w:pPr>
      <w:spacing w:after="0" w:line="240" w:lineRule="auto"/>
    </w:pPr>
    <w:rPr>
      <w:rFonts w:ascii="Calibri" w:eastAsia="Calibri" w:hAnsi="Calibri" w:cs="Arial"/>
    </w:rPr>
  </w:style>
  <w:style w:type="paragraph" w:styleId="ListParagraph">
    <w:name w:val="List Paragraph"/>
    <w:basedOn w:val="Normal"/>
    <w:uiPriority w:val="34"/>
    <w:qFormat/>
    <w:rsid w:val="001B5AFC"/>
    <w:pPr>
      <w:ind w:left="720"/>
      <w:contextualSpacing/>
    </w:pPr>
    <w:rPr>
      <w:rFonts w:ascii="Calibri" w:eastAsia="Calibri" w:hAnsi="Calibri" w:cs="Arial"/>
    </w:rPr>
  </w:style>
  <w:style w:type="paragraph" w:customStyle="1" w:styleId="EndNoteBibliographyTitle">
    <w:name w:val="EndNote Bibliography Title"/>
    <w:basedOn w:val="Normal"/>
    <w:link w:val="EndNoteBibliographyTitleChar"/>
    <w:rsid w:val="001B5AFC"/>
    <w:pPr>
      <w:spacing w:after="0"/>
      <w:jc w:val="center"/>
    </w:pPr>
    <w:rPr>
      <w:rFonts w:ascii="Calibri" w:eastAsia="Calibri" w:hAnsi="Calibri" w:cs="Calibri"/>
      <w:noProof/>
    </w:rPr>
  </w:style>
  <w:style w:type="character" w:customStyle="1" w:styleId="EndNoteBibliographyTitleChar">
    <w:name w:val="EndNote Bibliography Title Char"/>
    <w:link w:val="EndNoteBibliographyTitle"/>
    <w:rsid w:val="001B5AFC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B5AFC"/>
    <w:pPr>
      <w:spacing w:line="240" w:lineRule="auto"/>
      <w:jc w:val="both"/>
    </w:pPr>
    <w:rPr>
      <w:rFonts w:ascii="Calibri" w:eastAsia="Calibri" w:hAnsi="Calibri" w:cs="Calibri"/>
      <w:noProof/>
    </w:rPr>
  </w:style>
  <w:style w:type="character" w:customStyle="1" w:styleId="EndNoteBibliographyChar">
    <w:name w:val="EndNote Bibliography Char"/>
    <w:link w:val="EndNoteBibliography"/>
    <w:rsid w:val="001B5AFC"/>
    <w:rPr>
      <w:rFonts w:ascii="Calibri" w:eastAsia="Calibri" w:hAnsi="Calibri" w:cs="Calibri"/>
      <w:noProof/>
    </w:rPr>
  </w:style>
  <w:style w:type="character" w:styleId="UnresolvedMention">
    <w:name w:val="Unresolved Mention"/>
    <w:uiPriority w:val="99"/>
    <w:semiHidden/>
    <w:unhideWhenUsed/>
    <w:rsid w:val="001B5AFC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1B5AFC"/>
    <w:rPr>
      <w:color w:val="954F72"/>
      <w:u w:val="single"/>
    </w:rPr>
  </w:style>
  <w:style w:type="paragraph" w:customStyle="1" w:styleId="msonormal0">
    <w:name w:val="msonormal"/>
    <w:basedOn w:val="Normal"/>
    <w:rsid w:val="001B5A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1B5AF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1B5A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04">
    <w:name w:val="xl104"/>
    <w:basedOn w:val="Normal"/>
    <w:rsid w:val="001B5A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105">
    <w:name w:val="xl105"/>
    <w:basedOn w:val="Normal"/>
    <w:rsid w:val="001B5A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106">
    <w:name w:val="xl106"/>
    <w:basedOn w:val="Normal"/>
    <w:rsid w:val="001B5A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07">
    <w:name w:val="xl107"/>
    <w:basedOn w:val="Normal"/>
    <w:rsid w:val="001B5A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108">
    <w:name w:val="xl108"/>
    <w:basedOn w:val="Normal"/>
    <w:rsid w:val="001B5A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10205"/>
      <w:sz w:val="18"/>
      <w:szCs w:val="18"/>
    </w:rPr>
  </w:style>
  <w:style w:type="paragraph" w:customStyle="1" w:styleId="xl109">
    <w:name w:val="xl109"/>
    <w:basedOn w:val="Normal"/>
    <w:rsid w:val="001B5AF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10">
    <w:name w:val="xl110"/>
    <w:basedOn w:val="Normal"/>
    <w:rsid w:val="001B5AF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11">
    <w:name w:val="xl111"/>
    <w:basedOn w:val="Normal"/>
    <w:rsid w:val="001B5AF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12">
    <w:name w:val="xl112"/>
    <w:basedOn w:val="Normal"/>
    <w:rsid w:val="001B5AFC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13">
    <w:name w:val="xl113"/>
    <w:basedOn w:val="Normal"/>
    <w:rsid w:val="001B5AF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14">
    <w:name w:val="xl114"/>
    <w:basedOn w:val="Normal"/>
    <w:rsid w:val="001B5AF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15">
    <w:name w:val="xl115"/>
    <w:basedOn w:val="Normal"/>
    <w:rsid w:val="001B5AF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16">
    <w:name w:val="xl116"/>
    <w:basedOn w:val="Normal"/>
    <w:rsid w:val="001B5AF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17">
    <w:name w:val="xl117"/>
    <w:basedOn w:val="Normal"/>
    <w:rsid w:val="001B5A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18">
    <w:name w:val="xl118"/>
    <w:basedOn w:val="Normal"/>
    <w:rsid w:val="001B5AF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19">
    <w:name w:val="xl119"/>
    <w:basedOn w:val="Normal"/>
    <w:rsid w:val="001B5AF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20">
    <w:name w:val="xl120"/>
    <w:basedOn w:val="Normal"/>
    <w:rsid w:val="001B5AF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21">
    <w:name w:val="xl121"/>
    <w:basedOn w:val="Normal"/>
    <w:rsid w:val="001B5A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22">
    <w:name w:val="xl122"/>
    <w:basedOn w:val="Normal"/>
    <w:rsid w:val="001B5AF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23">
    <w:name w:val="xl123"/>
    <w:basedOn w:val="Normal"/>
    <w:rsid w:val="001B5AF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24">
    <w:name w:val="xl124"/>
    <w:basedOn w:val="Normal"/>
    <w:rsid w:val="001B5AF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25">
    <w:name w:val="xl125"/>
    <w:basedOn w:val="Normal"/>
    <w:rsid w:val="001B5AF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26">
    <w:name w:val="xl126"/>
    <w:basedOn w:val="Normal"/>
    <w:rsid w:val="001B5AF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264A60"/>
      <w:sz w:val="18"/>
      <w:szCs w:val="18"/>
    </w:rPr>
  </w:style>
  <w:style w:type="paragraph" w:customStyle="1" w:styleId="xl127">
    <w:name w:val="xl127"/>
    <w:basedOn w:val="Normal"/>
    <w:rsid w:val="001B5A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264A60"/>
      <w:sz w:val="18"/>
      <w:szCs w:val="18"/>
    </w:rPr>
  </w:style>
  <w:style w:type="table" w:styleId="TableGrid">
    <w:name w:val="Table Grid"/>
    <w:basedOn w:val="TableNormal"/>
    <w:uiPriority w:val="39"/>
    <w:rsid w:val="001B5AFC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B5AFC"/>
    <w:pPr>
      <w:tabs>
        <w:tab w:val="center" w:pos="4680"/>
        <w:tab w:val="right" w:pos="9360"/>
      </w:tabs>
    </w:pPr>
    <w:rPr>
      <w:rFonts w:ascii="Calibri" w:eastAsia="Calibri" w:hAnsi="Calibri" w:cs="Arial"/>
    </w:rPr>
  </w:style>
  <w:style w:type="character" w:customStyle="1" w:styleId="HeaderChar">
    <w:name w:val="Header Char"/>
    <w:basedOn w:val="DefaultParagraphFont"/>
    <w:link w:val="Header"/>
    <w:uiPriority w:val="99"/>
    <w:rsid w:val="001B5AFC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1B5AFC"/>
    <w:pPr>
      <w:tabs>
        <w:tab w:val="center" w:pos="4680"/>
        <w:tab w:val="right" w:pos="9360"/>
      </w:tabs>
    </w:pPr>
    <w:rPr>
      <w:rFonts w:ascii="Calibri" w:eastAsia="Calibri" w:hAnsi="Calibri" w:cs="Arial"/>
    </w:rPr>
  </w:style>
  <w:style w:type="character" w:customStyle="1" w:styleId="FooterChar">
    <w:name w:val="Footer Char"/>
    <w:basedOn w:val="DefaultParagraphFont"/>
    <w:link w:val="Footer"/>
    <w:uiPriority w:val="99"/>
    <w:rsid w:val="001B5AFC"/>
    <w:rPr>
      <w:rFonts w:ascii="Calibri" w:eastAsia="Calibri" w:hAnsi="Calibri" w:cs="Arial"/>
    </w:rPr>
  </w:style>
  <w:style w:type="table" w:styleId="GridTable6Colorful">
    <w:name w:val="Grid Table 6 Colorful"/>
    <w:basedOn w:val="TableNormal"/>
    <w:uiPriority w:val="51"/>
    <w:rsid w:val="001B5AFC"/>
    <w:pPr>
      <w:spacing w:after="0" w:line="240" w:lineRule="auto"/>
    </w:pPr>
    <w:rPr>
      <w:rFonts w:ascii="Calibri" w:eastAsia="Calibri" w:hAnsi="Calibri" w:cs="Arial"/>
      <w:color w:val="000000"/>
      <w:sz w:val="20"/>
      <w:szCs w:val="2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1Light">
    <w:name w:val="List Table 1 Light"/>
    <w:basedOn w:val="TableNormal"/>
    <w:uiPriority w:val="46"/>
    <w:rsid w:val="001B5AFC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docsum-authors">
    <w:name w:val="docsum-authors"/>
    <w:rsid w:val="001B5AFC"/>
  </w:style>
  <w:style w:type="character" w:customStyle="1" w:styleId="docsum-journal-citation">
    <w:name w:val="docsum-journal-citation"/>
    <w:rsid w:val="001B5AFC"/>
  </w:style>
  <w:style w:type="character" w:customStyle="1" w:styleId="citation-part">
    <w:name w:val="citation-part"/>
    <w:rsid w:val="001B5AFC"/>
  </w:style>
  <w:style w:type="character" w:customStyle="1" w:styleId="docsum-pmid">
    <w:name w:val="docsum-pmid"/>
    <w:rsid w:val="001B5AFC"/>
  </w:style>
  <w:style w:type="character" w:styleId="LineNumber">
    <w:name w:val="line number"/>
    <w:basedOn w:val="DefaultParagraphFont"/>
    <w:uiPriority w:val="99"/>
    <w:semiHidden/>
    <w:unhideWhenUsed/>
    <w:rsid w:val="001B5A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1202</Words>
  <Characters>6858</Characters>
  <Application>Microsoft Office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he mean dmft score of the whole sample of 909 children was found to be 2.72 whi</vt:lpstr>
    </vt:vector>
  </TitlesOfParts>
  <Company/>
  <LinksUpToDate>false</LinksUpToDate>
  <CharactersWithSpaces>8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oghaddam</dc:creator>
  <cp:keywords/>
  <dc:description/>
  <cp:lastModifiedBy>Dr. Moghaddam</cp:lastModifiedBy>
  <cp:revision>7</cp:revision>
  <dcterms:created xsi:type="dcterms:W3CDTF">2023-08-27T15:21:00Z</dcterms:created>
  <dcterms:modified xsi:type="dcterms:W3CDTF">2023-09-21T11:24:00Z</dcterms:modified>
</cp:coreProperties>
</file>